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E080A" w14:textId="2A00C93B" w:rsidR="00664AAB" w:rsidRPr="00747F15" w:rsidRDefault="00664AAB" w:rsidP="007A0C4B">
      <w:pPr>
        <w:spacing w:line="360" w:lineRule="auto"/>
        <w:contextualSpacing/>
        <w:jc w:val="center"/>
        <w:outlineLvl w:val="0"/>
        <w:rPr>
          <w:rFonts w:eastAsiaTheme="minorEastAsia"/>
          <w:sz w:val="20"/>
          <w:szCs w:val="20"/>
        </w:rPr>
      </w:pPr>
      <w:r w:rsidRPr="00747F15">
        <w:rPr>
          <w:sz w:val="20"/>
          <w:szCs w:val="20"/>
        </w:rPr>
        <w:t xml:space="preserve">Table </w:t>
      </w:r>
      <w:r w:rsidR="00356712">
        <w:rPr>
          <w:sz w:val="20"/>
          <w:szCs w:val="20"/>
        </w:rPr>
        <w:t>2</w:t>
      </w:r>
      <w:r w:rsidRPr="00747F15">
        <w:rPr>
          <w:sz w:val="20"/>
          <w:szCs w:val="20"/>
        </w:rPr>
        <w:t xml:space="preserve">. </w:t>
      </w:r>
      <w:r w:rsidR="00356712">
        <w:rPr>
          <w:sz w:val="20"/>
          <w:szCs w:val="20"/>
        </w:rPr>
        <w:t>M</w:t>
      </w:r>
      <w:r w:rsidRPr="00747F15">
        <w:rPr>
          <w:sz w:val="20"/>
          <w:szCs w:val="20"/>
        </w:rPr>
        <w:t xml:space="preserve">ultivariate </w:t>
      </w:r>
      <w:r w:rsidR="00356712">
        <w:rPr>
          <w:sz w:val="20"/>
          <w:szCs w:val="20"/>
        </w:rPr>
        <w:t xml:space="preserve">logistic </w:t>
      </w:r>
      <w:r w:rsidR="0062670A" w:rsidRPr="00747F15">
        <w:rPr>
          <w:sz w:val="20"/>
          <w:szCs w:val="20"/>
        </w:rPr>
        <w:t xml:space="preserve">regression </w:t>
      </w:r>
      <w:r w:rsidRPr="00747F15">
        <w:rPr>
          <w:sz w:val="20"/>
          <w:szCs w:val="20"/>
        </w:rPr>
        <w:t xml:space="preserve">analysis </w:t>
      </w:r>
      <w:r w:rsidR="00AA70DB">
        <w:rPr>
          <w:sz w:val="20"/>
          <w:szCs w:val="20"/>
        </w:rPr>
        <w:t>for</w:t>
      </w:r>
      <w:r w:rsidRPr="00747F15">
        <w:rPr>
          <w:sz w:val="20"/>
          <w:szCs w:val="20"/>
        </w:rPr>
        <w:t xml:space="preserve"> progression in VSs receiving incomplete res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1"/>
        <w:gridCol w:w="880"/>
        <w:gridCol w:w="2530"/>
      </w:tblGrid>
      <w:tr w:rsidR="00356712" w:rsidRPr="00747F15" w14:paraId="6BA2DB00" w14:textId="77777777" w:rsidTr="00AA0FA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0C7F2" w14:textId="2F886AE3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932E8" w14:textId="45CC7D76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Multivariate logistic regression analysis</w:t>
            </w:r>
          </w:p>
        </w:tc>
      </w:tr>
      <w:tr w:rsidR="00356712" w:rsidRPr="00747F15" w14:paraId="4AE92C05" w14:textId="77777777" w:rsidTr="00AA0FA7">
        <w:trPr>
          <w:trHeight w:val="437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7E57" w14:textId="77777777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86CB7" w14:textId="77777777" w:rsidR="00356712" w:rsidRPr="00747F15" w:rsidRDefault="00356712" w:rsidP="00AA0FA7">
            <w:pPr>
              <w:jc w:val="center"/>
              <w:rPr>
                <w:i/>
                <w:iCs/>
                <w:sz w:val="20"/>
                <w:szCs w:val="20"/>
              </w:rPr>
            </w:pPr>
            <w:r w:rsidRPr="00747F1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F87C9" w14:textId="2EE3EE6E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OR (95% CI)</w:t>
            </w:r>
          </w:p>
        </w:tc>
      </w:tr>
      <w:tr w:rsidR="00356712" w:rsidRPr="00747F15" w14:paraId="4598C9DE" w14:textId="77777777" w:rsidTr="00AA0FA7">
        <w:trPr>
          <w:jc w:val="center"/>
        </w:trPr>
        <w:tc>
          <w:tcPr>
            <w:tcW w:w="0" w:type="auto"/>
            <w:vAlign w:val="center"/>
          </w:tcPr>
          <w:p w14:paraId="36D80998" w14:textId="42C3A864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Largest diameter, mm</w:t>
            </w:r>
          </w:p>
        </w:tc>
        <w:tc>
          <w:tcPr>
            <w:tcW w:w="0" w:type="auto"/>
            <w:vAlign w:val="center"/>
          </w:tcPr>
          <w:p w14:paraId="62460C8A" w14:textId="2FB8D36E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3</w:t>
            </w:r>
          </w:p>
        </w:tc>
        <w:tc>
          <w:tcPr>
            <w:tcW w:w="0" w:type="auto"/>
            <w:vAlign w:val="center"/>
          </w:tcPr>
          <w:p w14:paraId="345BECD0" w14:textId="44B8EB46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1</w:t>
            </w:r>
            <w:r w:rsidRPr="00747F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65</w:t>
            </w:r>
            <w:r w:rsidRPr="00747F1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3.907</w:t>
            </w:r>
            <w:r w:rsidRPr="00747F15">
              <w:rPr>
                <w:sz w:val="20"/>
                <w:szCs w:val="20"/>
              </w:rPr>
              <w:t>)</w:t>
            </w:r>
          </w:p>
        </w:tc>
      </w:tr>
      <w:tr w:rsidR="00356712" w:rsidRPr="00747F15" w14:paraId="24C9343F" w14:textId="77777777" w:rsidTr="00AA0FA7">
        <w:trPr>
          <w:jc w:val="center"/>
        </w:trPr>
        <w:tc>
          <w:tcPr>
            <w:tcW w:w="0" w:type="auto"/>
            <w:vAlign w:val="center"/>
          </w:tcPr>
          <w:p w14:paraId="64A8C2C9" w14:textId="6D184A3C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Internal auditory canal type, n (%)</w:t>
            </w:r>
          </w:p>
        </w:tc>
        <w:tc>
          <w:tcPr>
            <w:tcW w:w="0" w:type="auto"/>
            <w:vAlign w:val="center"/>
          </w:tcPr>
          <w:p w14:paraId="0A5BA1C5" w14:textId="77777777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59B6DD" w14:textId="77777777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356712" w:rsidRPr="00747F15" w14:paraId="63301D83" w14:textId="77777777" w:rsidTr="00AA0FA7">
        <w:trPr>
          <w:jc w:val="center"/>
        </w:trPr>
        <w:tc>
          <w:tcPr>
            <w:tcW w:w="0" w:type="auto"/>
            <w:vAlign w:val="center"/>
          </w:tcPr>
          <w:p w14:paraId="55E62762" w14:textId="5D5EF4BA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Irregular damaged type</w:t>
            </w:r>
          </w:p>
        </w:tc>
        <w:tc>
          <w:tcPr>
            <w:tcW w:w="0" w:type="auto"/>
            <w:vAlign w:val="center"/>
          </w:tcPr>
          <w:p w14:paraId="21557C22" w14:textId="64E915F6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6787E384" w14:textId="4A979E6D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  <w:r w:rsidRPr="00747F1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51</w:t>
            </w:r>
            <w:r w:rsidRPr="00747F1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37</w:t>
            </w:r>
            <w:r w:rsidRPr="00747F15">
              <w:rPr>
                <w:sz w:val="20"/>
                <w:szCs w:val="20"/>
              </w:rPr>
              <w:t>)</w:t>
            </w:r>
          </w:p>
        </w:tc>
      </w:tr>
      <w:tr w:rsidR="00356712" w:rsidRPr="00747F15" w14:paraId="16A5315C" w14:textId="77777777" w:rsidTr="00AA0FA7">
        <w:trPr>
          <w:jc w:val="center"/>
        </w:trPr>
        <w:tc>
          <w:tcPr>
            <w:tcW w:w="0" w:type="auto"/>
            <w:vAlign w:val="center"/>
          </w:tcPr>
          <w:p w14:paraId="47E90D45" w14:textId="03A51B8D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Regular damaged type</w:t>
            </w:r>
          </w:p>
        </w:tc>
        <w:tc>
          <w:tcPr>
            <w:tcW w:w="0" w:type="auto"/>
            <w:vAlign w:val="center"/>
          </w:tcPr>
          <w:p w14:paraId="5F3CADCD" w14:textId="77777777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E46937" w14:textId="77777777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</w:p>
        </w:tc>
      </w:tr>
      <w:tr w:rsidR="00356712" w:rsidRPr="00747F15" w14:paraId="1AC3DD6E" w14:textId="77777777" w:rsidTr="00AA0FA7">
        <w:trPr>
          <w:jc w:val="center"/>
        </w:trPr>
        <w:tc>
          <w:tcPr>
            <w:tcW w:w="0" w:type="auto"/>
            <w:vAlign w:val="center"/>
          </w:tcPr>
          <w:p w14:paraId="5A6349BF" w14:textId="474B69C0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 xml:space="preserve">Residual tumor </w:t>
            </w:r>
            <w:r>
              <w:rPr>
                <w:sz w:val="20"/>
                <w:szCs w:val="20"/>
              </w:rPr>
              <w:t>volume</w:t>
            </w:r>
            <w:r w:rsidRPr="00747F15">
              <w:rPr>
                <w:sz w:val="20"/>
                <w:szCs w:val="20"/>
              </w:rPr>
              <w:t>, mm</w:t>
            </w:r>
            <w:r w:rsidRPr="0035671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0513C120" w14:textId="471DFCBE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r w:rsidRPr="00747F1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1E49F65" w14:textId="4152F803" w:rsidR="00356712" w:rsidRPr="00747F15" w:rsidRDefault="00356712" w:rsidP="00AA0FA7">
            <w:pPr>
              <w:jc w:val="center"/>
              <w:rPr>
                <w:sz w:val="20"/>
                <w:szCs w:val="20"/>
              </w:rPr>
            </w:pPr>
            <w:bookmarkStart w:id="0" w:name="OLE_LINK65"/>
            <w:bookmarkStart w:id="1" w:name="OLE_LINK66"/>
            <w:r>
              <w:rPr>
                <w:sz w:val="20"/>
                <w:szCs w:val="20"/>
              </w:rPr>
              <w:t>1.017</w:t>
            </w:r>
            <w:bookmarkEnd w:id="0"/>
            <w:bookmarkEnd w:id="1"/>
            <w:r w:rsidRPr="00747F15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04</w:t>
            </w:r>
            <w:r w:rsidRPr="00747F1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30</w:t>
            </w:r>
            <w:r w:rsidRPr="00747F15">
              <w:rPr>
                <w:sz w:val="20"/>
                <w:szCs w:val="20"/>
              </w:rPr>
              <w:t>)</w:t>
            </w:r>
          </w:p>
        </w:tc>
      </w:tr>
    </w:tbl>
    <w:p w14:paraId="5A59FA9D" w14:textId="77777777" w:rsidR="00104BFD" w:rsidRPr="00747F15" w:rsidRDefault="00104BFD">
      <w:pPr>
        <w:rPr>
          <w:sz w:val="20"/>
          <w:szCs w:val="20"/>
        </w:rPr>
      </w:pPr>
    </w:p>
    <w:sectPr w:rsidR="00104BFD" w:rsidRPr="00747F15" w:rsidSect="007A0C4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4B"/>
    <w:rsid w:val="00020BE9"/>
    <w:rsid w:val="000417AB"/>
    <w:rsid w:val="00086F11"/>
    <w:rsid w:val="00104BFD"/>
    <w:rsid w:val="00141214"/>
    <w:rsid w:val="00153180"/>
    <w:rsid w:val="0019363E"/>
    <w:rsid w:val="002136EF"/>
    <w:rsid w:val="002C1738"/>
    <w:rsid w:val="002C44CF"/>
    <w:rsid w:val="00310986"/>
    <w:rsid w:val="00356712"/>
    <w:rsid w:val="003B4C63"/>
    <w:rsid w:val="004869A6"/>
    <w:rsid w:val="0049438A"/>
    <w:rsid w:val="004F5BA0"/>
    <w:rsid w:val="00503FEF"/>
    <w:rsid w:val="005B623D"/>
    <w:rsid w:val="005E3ACF"/>
    <w:rsid w:val="005F6D59"/>
    <w:rsid w:val="0062670A"/>
    <w:rsid w:val="006272FB"/>
    <w:rsid w:val="00664AAB"/>
    <w:rsid w:val="006B1110"/>
    <w:rsid w:val="00702D59"/>
    <w:rsid w:val="00747736"/>
    <w:rsid w:val="00747F15"/>
    <w:rsid w:val="00765950"/>
    <w:rsid w:val="007A0C4B"/>
    <w:rsid w:val="007E7C7C"/>
    <w:rsid w:val="008143DA"/>
    <w:rsid w:val="00930C35"/>
    <w:rsid w:val="00931494"/>
    <w:rsid w:val="009D01D2"/>
    <w:rsid w:val="00A378AF"/>
    <w:rsid w:val="00A40441"/>
    <w:rsid w:val="00AA70DB"/>
    <w:rsid w:val="00AA7E9E"/>
    <w:rsid w:val="00AC449A"/>
    <w:rsid w:val="00B57BBA"/>
    <w:rsid w:val="00BE1F05"/>
    <w:rsid w:val="00BF2471"/>
    <w:rsid w:val="00C86FD5"/>
    <w:rsid w:val="00CE1BA9"/>
    <w:rsid w:val="00D52FB8"/>
    <w:rsid w:val="00E52015"/>
    <w:rsid w:val="00EF6F7C"/>
    <w:rsid w:val="00F15E9D"/>
    <w:rsid w:val="00FB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551F"/>
  <w15:chartTrackingRefBased/>
  <w15:docId w15:val="{411681BE-C67D-B343-AED9-B69E32E1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C4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ngxuanlz@126.com</dc:creator>
  <cp:keywords/>
  <dc:description/>
  <cp:lastModifiedBy>tujingxuanlz@126.com</cp:lastModifiedBy>
  <cp:revision>18</cp:revision>
  <dcterms:created xsi:type="dcterms:W3CDTF">2021-01-22T13:21:00Z</dcterms:created>
  <dcterms:modified xsi:type="dcterms:W3CDTF">2021-10-24T12:07:00Z</dcterms:modified>
</cp:coreProperties>
</file>